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2AF74" w14:textId="77777777" w:rsidR="00F46A15" w:rsidRPr="00E12256" w:rsidRDefault="00F46A15" w:rsidP="00F46A1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12256">
        <w:rPr>
          <w:rFonts w:ascii="Times New Roman" w:hAnsi="Times New Roman" w:cs="Times New Roman"/>
          <w:b/>
          <w:bCs/>
          <w:color w:val="000000" w:themeColor="text1"/>
        </w:rPr>
        <w:t>Table S1. Primers’ sequences used in the present study.</w:t>
      </w:r>
    </w:p>
    <w:p w14:paraId="02119B5C" w14:textId="77777777" w:rsidR="00F46A15" w:rsidRPr="0041486D" w:rsidRDefault="00F46A15" w:rsidP="00F46A1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490" w:type="dxa"/>
        <w:tblInd w:w="-14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276"/>
        <w:gridCol w:w="3969"/>
        <w:gridCol w:w="3969"/>
      </w:tblGrid>
      <w:tr w:rsidR="00F46A15" w:rsidRPr="0041486D" w14:paraId="7A10C55C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81BDF6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en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616E1E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A4DFD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Forward (5'–3'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EBBA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Reverse (5'–3')</w:t>
            </w:r>
          </w:p>
        </w:tc>
      </w:tr>
      <w:tr w:rsidR="00F46A15" w:rsidRPr="0041486D" w14:paraId="6A973F1F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704B43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43876" w14:textId="77777777" w:rsidR="00F46A15" w:rsidRPr="0083026C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F6C8BA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man prim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7F7AD0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6A15" w:rsidRPr="0041486D" w14:paraId="1D3CD5AD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5D85FE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A332B" w14:textId="77777777" w:rsidR="00F46A15" w:rsidRPr="0083026C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B9E6EA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TCACCATCTTCCAGGAGC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DC873B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TCTCCATGGTGGTGAAGACG</w:t>
            </w:r>
          </w:p>
        </w:tc>
      </w:tr>
      <w:tr w:rsidR="00F46A15" w:rsidRPr="0041486D" w14:paraId="331CD1B4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DE0F69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D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20682" w14:textId="77777777" w:rsidR="00F46A15" w:rsidRPr="0083026C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C0A17D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CTGTTTGCCATCCTCTTG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00006A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GCAGTGTTGGAGCCAGGAAGA</w:t>
            </w:r>
          </w:p>
        </w:tc>
      </w:tr>
      <w:tr w:rsidR="00F46A15" w:rsidRPr="0041486D" w14:paraId="5D2AFF84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A5AF25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D0698" w14:textId="77777777" w:rsidR="00F46A15" w:rsidRPr="0083026C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32BB46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TTACAGGTGCCGCACT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476643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ATTGAAGTCAGCCCTCAA</w:t>
            </w:r>
          </w:p>
        </w:tc>
      </w:tr>
      <w:tr w:rsidR="00F46A15" w:rsidRPr="0041486D" w14:paraId="485C36AE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9495D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04987" w14:textId="77777777" w:rsidR="00F46A15" w:rsidRPr="0083026C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31AA97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use prim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6A4815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46A15" w:rsidRPr="0041486D" w14:paraId="3C528CFA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A7E04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119E5" w14:textId="77777777" w:rsidR="00F46A15" w:rsidRPr="0083026C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83026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3B5A1C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GTGTCCGTCGTGGATC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FC97A5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TGCTGTTGAAGTCGCAGGAG</w:t>
            </w:r>
          </w:p>
        </w:tc>
      </w:tr>
      <w:tr w:rsidR="00F46A15" w:rsidRPr="0041486D" w14:paraId="59346631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72C5C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NF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DA196" w14:textId="77777777" w:rsidR="00F46A15" w:rsidRPr="0083026C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3026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</w:t>
            </w:r>
            <w:r w:rsidRPr="0083026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f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DCBB0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GGCACTCCCCCAAAAG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FEE216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GAGGGTCTGGGCCATAGAA</w:t>
            </w:r>
          </w:p>
        </w:tc>
      </w:tr>
      <w:tr w:rsidR="00F46A15" w:rsidRPr="0041486D" w14:paraId="1C8820AA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15DE9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1486D">
              <w:rPr>
                <w:rFonts w:ascii="Times New Roman" w:hAnsi="Times New Roman" w:cs="Times New Roman"/>
                <w:color w:val="000000" w:themeColor="text1"/>
              </w:rPr>
              <w:t>IFNγ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C940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3026C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f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86B479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TGCCACGGCACAGTCA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C62BB9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CTGGCTCTGCAGGATTTTCA</w:t>
            </w:r>
          </w:p>
        </w:tc>
      </w:tr>
      <w:tr w:rsidR="00F46A15" w:rsidRPr="0041486D" w14:paraId="3FAE77D2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9E609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ABDA9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48D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AAE6CC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GCTTCTCGACCACAGA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64D0E4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AAAAACTTTGGGGCGTTTG</w:t>
            </w:r>
          </w:p>
        </w:tc>
      </w:tr>
      <w:tr w:rsidR="00F46A15" w:rsidRPr="0041486D" w14:paraId="1C988C56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78796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9463B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964F6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dh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E81CE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GGCAGCCTCTTCCTTA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A8963D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TTTTCCAAGCCACGTAGGTC</w:t>
            </w:r>
          </w:p>
        </w:tc>
      </w:tr>
      <w:tr w:rsidR="00F46A15" w:rsidRPr="0041486D" w14:paraId="40ABBA9C" w14:textId="77777777" w:rsidTr="00E30879">
        <w:trPr>
          <w:trHeight w:val="183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4C817B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VEG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910150A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3964F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egf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03F3CF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CACGGTGGTGGAAGAAGAG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ACF123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GAAGGGAAGATGAGGAAGG</w:t>
            </w:r>
          </w:p>
        </w:tc>
      </w:tr>
      <w:tr w:rsidR="00F46A15" w:rsidRPr="0041486D" w14:paraId="569BF22D" w14:textId="77777777" w:rsidTr="00E30879">
        <w:trPr>
          <w:trHeight w:val="171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2C5EC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</w:rPr>
              <w:t>O-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C0F9AA5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964F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mox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AC7059" w14:textId="77777777" w:rsidR="00F46A15" w:rsidRPr="00C41B88" w:rsidRDefault="00F46A15" w:rsidP="00E30879">
            <w:pPr>
              <w:jc w:val="center"/>
              <w:rPr>
                <w:rFonts w:ascii="Times New Roman" w:hAnsi="Times New Roman" w:cs="Times New Roman"/>
              </w:rPr>
            </w:pPr>
            <w:r w:rsidRPr="00C41B88">
              <w:rPr>
                <w:rFonts w:ascii="Times New Roman" w:hAnsi="Times New Roman" w:cs="Times New Roman"/>
                <w:color w:val="000000"/>
              </w:rPr>
              <w:t>ACGCATATACCCGCTACCTG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5F0052" w14:textId="77777777" w:rsidR="00F46A15" w:rsidRPr="00C41B88" w:rsidRDefault="00F46A15" w:rsidP="00E30879">
            <w:pPr>
              <w:jc w:val="center"/>
              <w:rPr>
                <w:rFonts w:ascii="Times New Roman" w:hAnsi="Times New Roman" w:cs="Times New Roman"/>
              </w:rPr>
            </w:pPr>
            <w:r w:rsidRPr="00C41B88">
              <w:rPr>
                <w:rFonts w:ascii="Times New Roman" w:hAnsi="Times New Roman" w:cs="Times New Roman"/>
                <w:color w:val="000000"/>
              </w:rPr>
              <w:t>AAGGCGGTCTTAGCCTCTTC</w:t>
            </w:r>
          </w:p>
        </w:tc>
      </w:tr>
      <w:tr w:rsidR="00F46A15" w:rsidRPr="0041486D" w14:paraId="26DCAEE2" w14:textId="77777777" w:rsidTr="00E30879">
        <w:trPr>
          <w:trHeight w:val="1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A67E84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D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06373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964F6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03EFEB" w14:textId="77777777" w:rsidR="00F46A15" w:rsidRPr="00C41B88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1B88">
              <w:rPr>
                <w:rFonts w:ascii="Times New Roman" w:hAnsi="Times New Roman" w:cs="Times New Roman"/>
                <w:color w:val="000000" w:themeColor="text1"/>
              </w:rPr>
              <w:t>GCTATGGGGCTGCTTGT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17EC99" w14:textId="77777777" w:rsidR="00F46A15" w:rsidRPr="00C41B88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1B88">
              <w:rPr>
                <w:rFonts w:ascii="Times New Roman" w:hAnsi="Times New Roman" w:cs="Times New Roman"/>
                <w:color w:val="000000" w:themeColor="text1"/>
              </w:rPr>
              <w:t>ATGGGTGGCATTGGGTCTTC</w:t>
            </w:r>
          </w:p>
        </w:tc>
      </w:tr>
      <w:tr w:rsidR="00F46A15" w:rsidRPr="0041486D" w14:paraId="724A30DF" w14:textId="77777777" w:rsidTr="00E30879">
        <w:trPr>
          <w:trHeight w:val="1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2DCCF8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D40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1D4121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64F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40l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584C5B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TGAGGAGATGAGAAGG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760FD4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ACTGTAGAACGGATGCTGC</w:t>
            </w:r>
          </w:p>
        </w:tc>
      </w:tr>
      <w:tr w:rsidR="00F46A15" w:rsidRPr="0041486D" w14:paraId="64458404" w14:textId="77777777" w:rsidTr="00E30879">
        <w:trPr>
          <w:trHeight w:val="1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41DAB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ICA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F7F8F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64F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ca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7D60D3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GGCTGGCATTGTTCTCT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F84A42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TTCAGAGGCAGGAAACAGG</w:t>
            </w:r>
          </w:p>
        </w:tc>
      </w:tr>
      <w:tr w:rsidR="00F46A15" w:rsidRPr="0041486D" w14:paraId="180C4F27" w14:textId="77777777" w:rsidTr="00E30879">
        <w:trPr>
          <w:trHeight w:val="1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E67694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E-selec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FDF88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964F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l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F6774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CGCAAGTTCTCCAGCTG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00C18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GCTACCCATGGAACACGAC</w:t>
            </w:r>
          </w:p>
        </w:tc>
      </w:tr>
      <w:tr w:rsidR="00F46A15" w:rsidRPr="0041486D" w14:paraId="530E4057" w14:textId="77777777" w:rsidTr="00E30879">
        <w:trPr>
          <w:trHeight w:val="17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45441D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CCL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2E82D" w14:textId="77777777" w:rsidR="00F46A15" w:rsidRPr="003964F6" w:rsidRDefault="00F46A15" w:rsidP="00E3087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964F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cl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A1BF7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AGGTCCCTGTCATGCTTCT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3A3BA1" w14:textId="77777777" w:rsidR="00F46A15" w:rsidRPr="0041486D" w:rsidRDefault="00F46A15" w:rsidP="00E308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486D">
              <w:rPr>
                <w:rFonts w:ascii="Times New Roman" w:hAnsi="Times New Roman" w:cs="Times New Roman"/>
                <w:color w:val="000000" w:themeColor="text1"/>
              </w:rPr>
              <w:t>GCTGCTGGTGATCCTCTTGT</w:t>
            </w:r>
          </w:p>
        </w:tc>
      </w:tr>
    </w:tbl>
    <w:p w14:paraId="6837B69E" w14:textId="77777777" w:rsidR="00C527AE" w:rsidRDefault="00C527AE" w:rsidP="00D558DB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33CD89F" w14:textId="4BFE7924" w:rsidR="000C0F1F" w:rsidRPr="00D558DB" w:rsidRDefault="00D558DB" w:rsidP="0087678D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  <w:r w:rsidRPr="0041486D">
        <w:rPr>
          <w:rFonts w:ascii="Times New Roman" w:hAnsi="Times New Roman" w:cs="Times New Roman"/>
          <w:color w:val="000000" w:themeColor="text1"/>
        </w:rPr>
        <w:t>CCL2, chemokine (C-C motif) ligand 2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41486D">
        <w:rPr>
          <w:rFonts w:ascii="Times New Roman" w:hAnsi="Times New Roman" w:cs="Times New Roman"/>
          <w:color w:val="000000" w:themeColor="text1"/>
        </w:rPr>
        <w:t xml:space="preserve">CD40L, CD40 ligand; E-selectin, selectin, endothelial cell; GAPDH, glyceraldehyde-3-phosphate dehydrogenase; </w:t>
      </w:r>
      <w:r>
        <w:rPr>
          <w:rFonts w:ascii="Times New Roman" w:hAnsi="Times New Roman" w:cs="Times New Roman"/>
          <w:color w:val="000000" w:themeColor="text1"/>
        </w:rPr>
        <w:t>HO-1, heme oxygenase 1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1486D">
        <w:rPr>
          <w:rFonts w:ascii="Times New Roman" w:hAnsi="Times New Roman" w:cs="Times New Roman"/>
          <w:color w:val="000000" w:themeColor="text1"/>
        </w:rPr>
        <w:t xml:space="preserve">ICAM1, intercellular adhesion molecule 1; </w:t>
      </w:r>
      <w:proofErr w:type="spellStart"/>
      <w:r w:rsidRPr="0041486D">
        <w:rPr>
          <w:rFonts w:ascii="Times New Roman" w:hAnsi="Times New Roman" w:cs="Times New Roman"/>
          <w:color w:val="000000" w:themeColor="text1"/>
        </w:rPr>
        <w:t>IFNγ</w:t>
      </w:r>
      <w:proofErr w:type="spellEnd"/>
      <w:r w:rsidRPr="0041486D">
        <w:rPr>
          <w:rFonts w:ascii="Times New Roman" w:hAnsi="Times New Roman" w:cs="Times New Roman"/>
          <w:color w:val="000000" w:themeColor="text1"/>
        </w:rPr>
        <w:t>, interferon-gamma; LDH, lactate dehydrogenase; TF, Tissue f</w:t>
      </w:r>
      <w:r w:rsidRPr="00F3213D">
        <w:rPr>
          <w:rFonts w:ascii="Times New Roman" w:hAnsi="Times New Roman" w:cs="Times New Roman"/>
          <w:color w:val="000000" w:themeColor="text1"/>
        </w:rPr>
        <w:t>actor; TNFα, tum</w:t>
      </w:r>
      <w:r w:rsidRPr="0041486D">
        <w:rPr>
          <w:rFonts w:ascii="Times New Roman" w:hAnsi="Times New Roman" w:cs="Times New Roman"/>
          <w:color w:val="000000" w:themeColor="text1"/>
        </w:rPr>
        <w:t>or necrosis factor-alpha; VEGF, vascular endothelial growth factor.</w:t>
      </w:r>
    </w:p>
    <w:sectPr w:rsidR="000C0F1F" w:rsidRPr="00D558DB" w:rsidSect="00C527AE">
      <w:headerReference w:type="default" r:id="rId7"/>
      <w:pgSz w:w="11906" w:h="16838"/>
      <w:pgMar w:top="720" w:right="720" w:bottom="720" w:left="72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DE040" w14:textId="77777777" w:rsidR="005166B2" w:rsidRDefault="005166B2" w:rsidP="00E161E1">
      <w:r>
        <w:separator/>
      </w:r>
    </w:p>
  </w:endnote>
  <w:endnote w:type="continuationSeparator" w:id="0">
    <w:p w14:paraId="2F463F92" w14:textId="77777777" w:rsidR="005166B2" w:rsidRDefault="005166B2" w:rsidP="00E16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B8BBC" w14:textId="77777777" w:rsidR="005166B2" w:rsidRDefault="005166B2" w:rsidP="00E161E1">
      <w:r>
        <w:separator/>
      </w:r>
    </w:p>
  </w:footnote>
  <w:footnote w:type="continuationSeparator" w:id="0">
    <w:p w14:paraId="0BFB2851" w14:textId="77777777" w:rsidR="005166B2" w:rsidRDefault="005166B2" w:rsidP="00E161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2444344"/>
      <w:docPartObj>
        <w:docPartGallery w:val="Page Numbers (Top of Page)"/>
        <w:docPartUnique/>
      </w:docPartObj>
    </w:sdtPr>
    <w:sdtContent>
      <w:p w14:paraId="30B4CB18" w14:textId="5DAD64D6" w:rsidR="009E5877" w:rsidRDefault="009E587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1CEBFC8" w14:textId="77777777" w:rsidR="009E5877" w:rsidRDefault="009E587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B7"/>
    <w:rsid w:val="00003871"/>
    <w:rsid w:val="00004CA4"/>
    <w:rsid w:val="000050A2"/>
    <w:rsid w:val="00005388"/>
    <w:rsid w:val="00006936"/>
    <w:rsid w:val="00010FD0"/>
    <w:rsid w:val="00012D5F"/>
    <w:rsid w:val="00014AD9"/>
    <w:rsid w:val="00015278"/>
    <w:rsid w:val="00016334"/>
    <w:rsid w:val="000221CA"/>
    <w:rsid w:val="00024B1D"/>
    <w:rsid w:val="00025CA8"/>
    <w:rsid w:val="00025EAD"/>
    <w:rsid w:val="00030316"/>
    <w:rsid w:val="00031A9B"/>
    <w:rsid w:val="00031EEE"/>
    <w:rsid w:val="00032026"/>
    <w:rsid w:val="00032D84"/>
    <w:rsid w:val="00033283"/>
    <w:rsid w:val="00033979"/>
    <w:rsid w:val="00035A2F"/>
    <w:rsid w:val="000413A4"/>
    <w:rsid w:val="000436CA"/>
    <w:rsid w:val="00044825"/>
    <w:rsid w:val="000449D6"/>
    <w:rsid w:val="00044EA1"/>
    <w:rsid w:val="00045D72"/>
    <w:rsid w:val="00046AA5"/>
    <w:rsid w:val="00046B74"/>
    <w:rsid w:val="0004750C"/>
    <w:rsid w:val="0005078E"/>
    <w:rsid w:val="00050843"/>
    <w:rsid w:val="00052967"/>
    <w:rsid w:val="000537E2"/>
    <w:rsid w:val="00054BB7"/>
    <w:rsid w:val="000553D2"/>
    <w:rsid w:val="000559EB"/>
    <w:rsid w:val="00055FA5"/>
    <w:rsid w:val="00056197"/>
    <w:rsid w:val="00057B9A"/>
    <w:rsid w:val="00057D7F"/>
    <w:rsid w:val="00060F40"/>
    <w:rsid w:val="000612CD"/>
    <w:rsid w:val="00062EAE"/>
    <w:rsid w:val="00063D0F"/>
    <w:rsid w:val="00065B37"/>
    <w:rsid w:val="00065CC2"/>
    <w:rsid w:val="00066C00"/>
    <w:rsid w:val="00066F7B"/>
    <w:rsid w:val="00067AB8"/>
    <w:rsid w:val="00067FE8"/>
    <w:rsid w:val="000719DA"/>
    <w:rsid w:val="00073A88"/>
    <w:rsid w:val="000753BB"/>
    <w:rsid w:val="00075F01"/>
    <w:rsid w:val="00076A13"/>
    <w:rsid w:val="0008060A"/>
    <w:rsid w:val="00081158"/>
    <w:rsid w:val="00081C37"/>
    <w:rsid w:val="00082F4B"/>
    <w:rsid w:val="0008315D"/>
    <w:rsid w:val="000834D0"/>
    <w:rsid w:val="00087F92"/>
    <w:rsid w:val="00092575"/>
    <w:rsid w:val="00093418"/>
    <w:rsid w:val="00093FE8"/>
    <w:rsid w:val="00095112"/>
    <w:rsid w:val="0009536E"/>
    <w:rsid w:val="000A0599"/>
    <w:rsid w:val="000A27B1"/>
    <w:rsid w:val="000A2E7E"/>
    <w:rsid w:val="000A6EBE"/>
    <w:rsid w:val="000B0490"/>
    <w:rsid w:val="000B1A97"/>
    <w:rsid w:val="000B2589"/>
    <w:rsid w:val="000B43E5"/>
    <w:rsid w:val="000B5172"/>
    <w:rsid w:val="000B66BF"/>
    <w:rsid w:val="000B7BA4"/>
    <w:rsid w:val="000C0F1F"/>
    <w:rsid w:val="000C20F7"/>
    <w:rsid w:val="000C2466"/>
    <w:rsid w:val="000C4056"/>
    <w:rsid w:val="000C4C6D"/>
    <w:rsid w:val="000C67C9"/>
    <w:rsid w:val="000C75C6"/>
    <w:rsid w:val="000D00C4"/>
    <w:rsid w:val="000D063D"/>
    <w:rsid w:val="000D08AB"/>
    <w:rsid w:val="000D2384"/>
    <w:rsid w:val="000D6A0A"/>
    <w:rsid w:val="000E0452"/>
    <w:rsid w:val="000E3B6F"/>
    <w:rsid w:val="000E3DC0"/>
    <w:rsid w:val="000E5946"/>
    <w:rsid w:val="000F102C"/>
    <w:rsid w:val="000F2506"/>
    <w:rsid w:val="000F2E00"/>
    <w:rsid w:val="000F4349"/>
    <w:rsid w:val="000F5E2B"/>
    <w:rsid w:val="000F7685"/>
    <w:rsid w:val="000F799E"/>
    <w:rsid w:val="001019B1"/>
    <w:rsid w:val="00101F95"/>
    <w:rsid w:val="00103C68"/>
    <w:rsid w:val="00105C97"/>
    <w:rsid w:val="00105D9B"/>
    <w:rsid w:val="00106FF7"/>
    <w:rsid w:val="00107EDA"/>
    <w:rsid w:val="00107FF4"/>
    <w:rsid w:val="00113AD6"/>
    <w:rsid w:val="00113C31"/>
    <w:rsid w:val="00114755"/>
    <w:rsid w:val="0011602C"/>
    <w:rsid w:val="00121117"/>
    <w:rsid w:val="001213DA"/>
    <w:rsid w:val="00125A9A"/>
    <w:rsid w:val="0013268B"/>
    <w:rsid w:val="00133898"/>
    <w:rsid w:val="00133F3B"/>
    <w:rsid w:val="0013481C"/>
    <w:rsid w:val="001369DD"/>
    <w:rsid w:val="00140544"/>
    <w:rsid w:val="001406AC"/>
    <w:rsid w:val="0014148F"/>
    <w:rsid w:val="00141F7C"/>
    <w:rsid w:val="001438C1"/>
    <w:rsid w:val="00145FE1"/>
    <w:rsid w:val="0014687E"/>
    <w:rsid w:val="00151978"/>
    <w:rsid w:val="00153ED8"/>
    <w:rsid w:val="001541C0"/>
    <w:rsid w:val="001554D2"/>
    <w:rsid w:val="00157F29"/>
    <w:rsid w:val="00160B5C"/>
    <w:rsid w:val="00163BB4"/>
    <w:rsid w:val="00163E33"/>
    <w:rsid w:val="00164674"/>
    <w:rsid w:val="00171A30"/>
    <w:rsid w:val="00171DC4"/>
    <w:rsid w:val="00172B51"/>
    <w:rsid w:val="00173823"/>
    <w:rsid w:val="00175363"/>
    <w:rsid w:val="00176130"/>
    <w:rsid w:val="001764E9"/>
    <w:rsid w:val="00177037"/>
    <w:rsid w:val="001817A8"/>
    <w:rsid w:val="001827C1"/>
    <w:rsid w:val="00182F53"/>
    <w:rsid w:val="00185AA4"/>
    <w:rsid w:val="0019002F"/>
    <w:rsid w:val="001900E1"/>
    <w:rsid w:val="0019249F"/>
    <w:rsid w:val="0019534C"/>
    <w:rsid w:val="001963DE"/>
    <w:rsid w:val="001967B5"/>
    <w:rsid w:val="001969AC"/>
    <w:rsid w:val="00197166"/>
    <w:rsid w:val="001A19D8"/>
    <w:rsid w:val="001A42E4"/>
    <w:rsid w:val="001B12F6"/>
    <w:rsid w:val="001B2A15"/>
    <w:rsid w:val="001B468A"/>
    <w:rsid w:val="001B4DB8"/>
    <w:rsid w:val="001B52BC"/>
    <w:rsid w:val="001B68F2"/>
    <w:rsid w:val="001B7487"/>
    <w:rsid w:val="001C044A"/>
    <w:rsid w:val="001C0650"/>
    <w:rsid w:val="001C34EF"/>
    <w:rsid w:val="001C44B6"/>
    <w:rsid w:val="001C5E95"/>
    <w:rsid w:val="001D2436"/>
    <w:rsid w:val="001D314E"/>
    <w:rsid w:val="001D46D9"/>
    <w:rsid w:val="001D5C36"/>
    <w:rsid w:val="001D5CB8"/>
    <w:rsid w:val="001E1939"/>
    <w:rsid w:val="001E41CC"/>
    <w:rsid w:val="001E5B68"/>
    <w:rsid w:val="001E5D97"/>
    <w:rsid w:val="001F1EBE"/>
    <w:rsid w:val="001F2731"/>
    <w:rsid w:val="001F27B1"/>
    <w:rsid w:val="001F30BB"/>
    <w:rsid w:val="001F40C4"/>
    <w:rsid w:val="001F42B2"/>
    <w:rsid w:val="001F43BE"/>
    <w:rsid w:val="001F4BBB"/>
    <w:rsid w:val="001F671A"/>
    <w:rsid w:val="001F7971"/>
    <w:rsid w:val="00201685"/>
    <w:rsid w:val="00202861"/>
    <w:rsid w:val="0020310F"/>
    <w:rsid w:val="002039C3"/>
    <w:rsid w:val="00204955"/>
    <w:rsid w:val="00206D11"/>
    <w:rsid w:val="00210AFD"/>
    <w:rsid w:val="00212172"/>
    <w:rsid w:val="00212DB6"/>
    <w:rsid w:val="00213B69"/>
    <w:rsid w:val="002155C3"/>
    <w:rsid w:val="002169E5"/>
    <w:rsid w:val="0021796B"/>
    <w:rsid w:val="00221549"/>
    <w:rsid w:val="00221656"/>
    <w:rsid w:val="00221E99"/>
    <w:rsid w:val="00224624"/>
    <w:rsid w:val="002257B9"/>
    <w:rsid w:val="0022625C"/>
    <w:rsid w:val="002274A5"/>
    <w:rsid w:val="00233A2C"/>
    <w:rsid w:val="0023507F"/>
    <w:rsid w:val="0023663D"/>
    <w:rsid w:val="0024078E"/>
    <w:rsid w:val="0024099D"/>
    <w:rsid w:val="002419EA"/>
    <w:rsid w:val="002429AB"/>
    <w:rsid w:val="00243DE1"/>
    <w:rsid w:val="00246951"/>
    <w:rsid w:val="00246DBF"/>
    <w:rsid w:val="00246F59"/>
    <w:rsid w:val="00252FF6"/>
    <w:rsid w:val="00253062"/>
    <w:rsid w:val="00256A51"/>
    <w:rsid w:val="002612D0"/>
    <w:rsid w:val="00262DB0"/>
    <w:rsid w:val="00264F0D"/>
    <w:rsid w:val="00267337"/>
    <w:rsid w:val="00267EEC"/>
    <w:rsid w:val="00270F4B"/>
    <w:rsid w:val="00273596"/>
    <w:rsid w:val="002739C3"/>
    <w:rsid w:val="00274FE8"/>
    <w:rsid w:val="00275CC8"/>
    <w:rsid w:val="002860A0"/>
    <w:rsid w:val="00286CBC"/>
    <w:rsid w:val="00292258"/>
    <w:rsid w:val="002928B2"/>
    <w:rsid w:val="00292BCF"/>
    <w:rsid w:val="002942EC"/>
    <w:rsid w:val="00294DC3"/>
    <w:rsid w:val="002A00E3"/>
    <w:rsid w:val="002A05E1"/>
    <w:rsid w:val="002A1A4F"/>
    <w:rsid w:val="002A2018"/>
    <w:rsid w:val="002A24F5"/>
    <w:rsid w:val="002A2874"/>
    <w:rsid w:val="002A2BDF"/>
    <w:rsid w:val="002A6180"/>
    <w:rsid w:val="002A6182"/>
    <w:rsid w:val="002A65A8"/>
    <w:rsid w:val="002A685B"/>
    <w:rsid w:val="002A7C4D"/>
    <w:rsid w:val="002B0592"/>
    <w:rsid w:val="002B27ED"/>
    <w:rsid w:val="002B362D"/>
    <w:rsid w:val="002B3C5D"/>
    <w:rsid w:val="002B4146"/>
    <w:rsid w:val="002B5A34"/>
    <w:rsid w:val="002C6C7B"/>
    <w:rsid w:val="002D042E"/>
    <w:rsid w:val="002D06A1"/>
    <w:rsid w:val="002D5A71"/>
    <w:rsid w:val="002D5D4D"/>
    <w:rsid w:val="002D61FC"/>
    <w:rsid w:val="002E20A5"/>
    <w:rsid w:val="002E5C4A"/>
    <w:rsid w:val="002E7604"/>
    <w:rsid w:val="002F0A1C"/>
    <w:rsid w:val="002F0D7D"/>
    <w:rsid w:val="002F2BE0"/>
    <w:rsid w:val="002F5E84"/>
    <w:rsid w:val="002F7CE0"/>
    <w:rsid w:val="00300D41"/>
    <w:rsid w:val="0030228B"/>
    <w:rsid w:val="00311FD4"/>
    <w:rsid w:val="003126B9"/>
    <w:rsid w:val="00312A1B"/>
    <w:rsid w:val="00313834"/>
    <w:rsid w:val="00316DDE"/>
    <w:rsid w:val="0031799A"/>
    <w:rsid w:val="00321DAA"/>
    <w:rsid w:val="00322FA5"/>
    <w:rsid w:val="003236B0"/>
    <w:rsid w:val="00327BD6"/>
    <w:rsid w:val="0033104C"/>
    <w:rsid w:val="00331A8D"/>
    <w:rsid w:val="00333D0D"/>
    <w:rsid w:val="00334E46"/>
    <w:rsid w:val="00337DBC"/>
    <w:rsid w:val="00342FBD"/>
    <w:rsid w:val="00342FD8"/>
    <w:rsid w:val="0034322C"/>
    <w:rsid w:val="0034452D"/>
    <w:rsid w:val="00345EAC"/>
    <w:rsid w:val="00346440"/>
    <w:rsid w:val="00346466"/>
    <w:rsid w:val="00346CE9"/>
    <w:rsid w:val="0034756F"/>
    <w:rsid w:val="003505C2"/>
    <w:rsid w:val="00350EBC"/>
    <w:rsid w:val="003522E1"/>
    <w:rsid w:val="00353969"/>
    <w:rsid w:val="003558F0"/>
    <w:rsid w:val="00357D29"/>
    <w:rsid w:val="00360818"/>
    <w:rsid w:val="00360927"/>
    <w:rsid w:val="00360B05"/>
    <w:rsid w:val="00360F03"/>
    <w:rsid w:val="00361BA1"/>
    <w:rsid w:val="00362CDC"/>
    <w:rsid w:val="00363778"/>
    <w:rsid w:val="00363CAC"/>
    <w:rsid w:val="00364159"/>
    <w:rsid w:val="003646AD"/>
    <w:rsid w:val="00365C1E"/>
    <w:rsid w:val="0036642D"/>
    <w:rsid w:val="00370560"/>
    <w:rsid w:val="00370C8B"/>
    <w:rsid w:val="00371D41"/>
    <w:rsid w:val="003757B6"/>
    <w:rsid w:val="00375DAE"/>
    <w:rsid w:val="0038617C"/>
    <w:rsid w:val="00386B01"/>
    <w:rsid w:val="00386F62"/>
    <w:rsid w:val="00387300"/>
    <w:rsid w:val="00387643"/>
    <w:rsid w:val="00387D43"/>
    <w:rsid w:val="00391982"/>
    <w:rsid w:val="00391A4F"/>
    <w:rsid w:val="00391D97"/>
    <w:rsid w:val="003927A0"/>
    <w:rsid w:val="00393F5B"/>
    <w:rsid w:val="003950AD"/>
    <w:rsid w:val="003962F2"/>
    <w:rsid w:val="003964F6"/>
    <w:rsid w:val="00396FCF"/>
    <w:rsid w:val="00397409"/>
    <w:rsid w:val="003A086B"/>
    <w:rsid w:val="003A12E9"/>
    <w:rsid w:val="003A153C"/>
    <w:rsid w:val="003A2C7F"/>
    <w:rsid w:val="003A3F7B"/>
    <w:rsid w:val="003A6AE1"/>
    <w:rsid w:val="003A6BC2"/>
    <w:rsid w:val="003B0CF0"/>
    <w:rsid w:val="003B15FC"/>
    <w:rsid w:val="003B3CFB"/>
    <w:rsid w:val="003B4AEE"/>
    <w:rsid w:val="003B72FC"/>
    <w:rsid w:val="003B7404"/>
    <w:rsid w:val="003B7CB0"/>
    <w:rsid w:val="003C1859"/>
    <w:rsid w:val="003C1D5D"/>
    <w:rsid w:val="003C2576"/>
    <w:rsid w:val="003C32A8"/>
    <w:rsid w:val="003C5635"/>
    <w:rsid w:val="003C6433"/>
    <w:rsid w:val="003C76DC"/>
    <w:rsid w:val="003D1433"/>
    <w:rsid w:val="003D1465"/>
    <w:rsid w:val="003D1511"/>
    <w:rsid w:val="003D1AEA"/>
    <w:rsid w:val="003D5C1B"/>
    <w:rsid w:val="003D6115"/>
    <w:rsid w:val="003D70DD"/>
    <w:rsid w:val="003E233D"/>
    <w:rsid w:val="003E3391"/>
    <w:rsid w:val="003F0552"/>
    <w:rsid w:val="003F0BF4"/>
    <w:rsid w:val="003F0E81"/>
    <w:rsid w:val="003F2CF2"/>
    <w:rsid w:val="003F4528"/>
    <w:rsid w:val="003F544D"/>
    <w:rsid w:val="003F5A44"/>
    <w:rsid w:val="003F704B"/>
    <w:rsid w:val="004008B7"/>
    <w:rsid w:val="00401463"/>
    <w:rsid w:val="004125C9"/>
    <w:rsid w:val="00413697"/>
    <w:rsid w:val="00414CA8"/>
    <w:rsid w:val="00417A14"/>
    <w:rsid w:val="00423182"/>
    <w:rsid w:val="00423F61"/>
    <w:rsid w:val="004256FE"/>
    <w:rsid w:val="00425D0D"/>
    <w:rsid w:val="0042650E"/>
    <w:rsid w:val="004275CC"/>
    <w:rsid w:val="0043088E"/>
    <w:rsid w:val="00434150"/>
    <w:rsid w:val="004411B6"/>
    <w:rsid w:val="00441459"/>
    <w:rsid w:val="00443BDE"/>
    <w:rsid w:val="0045097A"/>
    <w:rsid w:val="00450F77"/>
    <w:rsid w:val="00450F8A"/>
    <w:rsid w:val="0045121A"/>
    <w:rsid w:val="004532D9"/>
    <w:rsid w:val="004561CD"/>
    <w:rsid w:val="0045771D"/>
    <w:rsid w:val="004604DF"/>
    <w:rsid w:val="0046325F"/>
    <w:rsid w:val="00463AB7"/>
    <w:rsid w:val="00464BE3"/>
    <w:rsid w:val="0046783A"/>
    <w:rsid w:val="0046784B"/>
    <w:rsid w:val="00470536"/>
    <w:rsid w:val="004707CD"/>
    <w:rsid w:val="00472919"/>
    <w:rsid w:val="00474525"/>
    <w:rsid w:val="00480B1D"/>
    <w:rsid w:val="00481162"/>
    <w:rsid w:val="0048145B"/>
    <w:rsid w:val="004853A4"/>
    <w:rsid w:val="00486F10"/>
    <w:rsid w:val="00490149"/>
    <w:rsid w:val="00490274"/>
    <w:rsid w:val="004968DA"/>
    <w:rsid w:val="0049737F"/>
    <w:rsid w:val="004A0808"/>
    <w:rsid w:val="004A0BC4"/>
    <w:rsid w:val="004A1908"/>
    <w:rsid w:val="004A3330"/>
    <w:rsid w:val="004A38CF"/>
    <w:rsid w:val="004A4766"/>
    <w:rsid w:val="004A4F8E"/>
    <w:rsid w:val="004B0525"/>
    <w:rsid w:val="004B06E4"/>
    <w:rsid w:val="004B084C"/>
    <w:rsid w:val="004B257C"/>
    <w:rsid w:val="004B462A"/>
    <w:rsid w:val="004B4E01"/>
    <w:rsid w:val="004B57E2"/>
    <w:rsid w:val="004B640E"/>
    <w:rsid w:val="004C1030"/>
    <w:rsid w:val="004C2227"/>
    <w:rsid w:val="004C2C89"/>
    <w:rsid w:val="004D2F50"/>
    <w:rsid w:val="004D3BA4"/>
    <w:rsid w:val="004D45D1"/>
    <w:rsid w:val="004D7E87"/>
    <w:rsid w:val="004E2641"/>
    <w:rsid w:val="004E301A"/>
    <w:rsid w:val="004E427A"/>
    <w:rsid w:val="004E4FC6"/>
    <w:rsid w:val="004E53A9"/>
    <w:rsid w:val="004E6039"/>
    <w:rsid w:val="004E744C"/>
    <w:rsid w:val="004F1A17"/>
    <w:rsid w:val="00500221"/>
    <w:rsid w:val="00500933"/>
    <w:rsid w:val="00501E86"/>
    <w:rsid w:val="00502418"/>
    <w:rsid w:val="00504D16"/>
    <w:rsid w:val="00505FFF"/>
    <w:rsid w:val="0051013C"/>
    <w:rsid w:val="00512843"/>
    <w:rsid w:val="005135B2"/>
    <w:rsid w:val="005166B2"/>
    <w:rsid w:val="00521DD3"/>
    <w:rsid w:val="00522823"/>
    <w:rsid w:val="00523B99"/>
    <w:rsid w:val="00524A10"/>
    <w:rsid w:val="00524F80"/>
    <w:rsid w:val="00526B5D"/>
    <w:rsid w:val="00526CA0"/>
    <w:rsid w:val="00530620"/>
    <w:rsid w:val="00532A32"/>
    <w:rsid w:val="00533180"/>
    <w:rsid w:val="00536AC9"/>
    <w:rsid w:val="0053701E"/>
    <w:rsid w:val="005372EE"/>
    <w:rsid w:val="0053768A"/>
    <w:rsid w:val="00540070"/>
    <w:rsid w:val="00540302"/>
    <w:rsid w:val="00540D67"/>
    <w:rsid w:val="005413C8"/>
    <w:rsid w:val="0054219D"/>
    <w:rsid w:val="005422C5"/>
    <w:rsid w:val="00544764"/>
    <w:rsid w:val="00547D3E"/>
    <w:rsid w:val="00551A85"/>
    <w:rsid w:val="005543FE"/>
    <w:rsid w:val="00554CC6"/>
    <w:rsid w:val="00555B09"/>
    <w:rsid w:val="0055606E"/>
    <w:rsid w:val="005566F4"/>
    <w:rsid w:val="00561357"/>
    <w:rsid w:val="00561942"/>
    <w:rsid w:val="00562C11"/>
    <w:rsid w:val="005650AF"/>
    <w:rsid w:val="005656E4"/>
    <w:rsid w:val="00572B4D"/>
    <w:rsid w:val="005733C7"/>
    <w:rsid w:val="00573EA7"/>
    <w:rsid w:val="00574BF5"/>
    <w:rsid w:val="00576E7B"/>
    <w:rsid w:val="0058037E"/>
    <w:rsid w:val="00581E4E"/>
    <w:rsid w:val="00583954"/>
    <w:rsid w:val="00585109"/>
    <w:rsid w:val="00591927"/>
    <w:rsid w:val="00592DD1"/>
    <w:rsid w:val="00593569"/>
    <w:rsid w:val="0059370A"/>
    <w:rsid w:val="005945B1"/>
    <w:rsid w:val="00594DD4"/>
    <w:rsid w:val="00597A43"/>
    <w:rsid w:val="00597D3E"/>
    <w:rsid w:val="005A1114"/>
    <w:rsid w:val="005A121D"/>
    <w:rsid w:val="005A2C38"/>
    <w:rsid w:val="005A2E11"/>
    <w:rsid w:val="005A417B"/>
    <w:rsid w:val="005A66CB"/>
    <w:rsid w:val="005B1241"/>
    <w:rsid w:val="005B7A15"/>
    <w:rsid w:val="005B7A17"/>
    <w:rsid w:val="005C0503"/>
    <w:rsid w:val="005C0BB4"/>
    <w:rsid w:val="005C137D"/>
    <w:rsid w:val="005C2191"/>
    <w:rsid w:val="005C38E7"/>
    <w:rsid w:val="005D2847"/>
    <w:rsid w:val="005D3076"/>
    <w:rsid w:val="005D4546"/>
    <w:rsid w:val="005D6169"/>
    <w:rsid w:val="005E0551"/>
    <w:rsid w:val="005E08CA"/>
    <w:rsid w:val="005E2E8C"/>
    <w:rsid w:val="005E72F4"/>
    <w:rsid w:val="005F4174"/>
    <w:rsid w:val="005F4953"/>
    <w:rsid w:val="005F68B7"/>
    <w:rsid w:val="005F6A93"/>
    <w:rsid w:val="005F6EF9"/>
    <w:rsid w:val="005F6FC5"/>
    <w:rsid w:val="005F7CDA"/>
    <w:rsid w:val="0060296E"/>
    <w:rsid w:val="00607463"/>
    <w:rsid w:val="00607C11"/>
    <w:rsid w:val="00612E98"/>
    <w:rsid w:val="00613066"/>
    <w:rsid w:val="006139B7"/>
    <w:rsid w:val="00613AA3"/>
    <w:rsid w:val="006140BC"/>
    <w:rsid w:val="0061411F"/>
    <w:rsid w:val="00614523"/>
    <w:rsid w:val="00616D0F"/>
    <w:rsid w:val="00617347"/>
    <w:rsid w:val="00620CE8"/>
    <w:rsid w:val="00622DD9"/>
    <w:rsid w:val="00623EBE"/>
    <w:rsid w:val="00624E46"/>
    <w:rsid w:val="00625E20"/>
    <w:rsid w:val="00632DDC"/>
    <w:rsid w:val="006331B6"/>
    <w:rsid w:val="0063607A"/>
    <w:rsid w:val="0063775F"/>
    <w:rsid w:val="00640BB7"/>
    <w:rsid w:val="006414D5"/>
    <w:rsid w:val="00642420"/>
    <w:rsid w:val="0064301E"/>
    <w:rsid w:val="00644A1B"/>
    <w:rsid w:val="0064725B"/>
    <w:rsid w:val="00647741"/>
    <w:rsid w:val="00650D9A"/>
    <w:rsid w:val="00650EFA"/>
    <w:rsid w:val="006527BE"/>
    <w:rsid w:val="006541A7"/>
    <w:rsid w:val="00654946"/>
    <w:rsid w:val="00654C0F"/>
    <w:rsid w:val="00655D59"/>
    <w:rsid w:val="00655E44"/>
    <w:rsid w:val="006566D5"/>
    <w:rsid w:val="0065671F"/>
    <w:rsid w:val="00656B34"/>
    <w:rsid w:val="00660262"/>
    <w:rsid w:val="006602FD"/>
    <w:rsid w:val="00660D86"/>
    <w:rsid w:val="00661DAB"/>
    <w:rsid w:val="00661DBA"/>
    <w:rsid w:val="006622DA"/>
    <w:rsid w:val="006626FB"/>
    <w:rsid w:val="00663123"/>
    <w:rsid w:val="00663DDC"/>
    <w:rsid w:val="00663FDD"/>
    <w:rsid w:val="00664398"/>
    <w:rsid w:val="00665295"/>
    <w:rsid w:val="006714F5"/>
    <w:rsid w:val="006727E0"/>
    <w:rsid w:val="00680270"/>
    <w:rsid w:val="00681A94"/>
    <w:rsid w:val="0068210D"/>
    <w:rsid w:val="006840A8"/>
    <w:rsid w:val="00685A71"/>
    <w:rsid w:val="00686F5C"/>
    <w:rsid w:val="00687C54"/>
    <w:rsid w:val="006902D8"/>
    <w:rsid w:val="0069076E"/>
    <w:rsid w:val="006935A3"/>
    <w:rsid w:val="00694671"/>
    <w:rsid w:val="006A05D4"/>
    <w:rsid w:val="006A0969"/>
    <w:rsid w:val="006A1A46"/>
    <w:rsid w:val="006A57FC"/>
    <w:rsid w:val="006A68B2"/>
    <w:rsid w:val="006B00DC"/>
    <w:rsid w:val="006B0C82"/>
    <w:rsid w:val="006B1FA8"/>
    <w:rsid w:val="006B1FA9"/>
    <w:rsid w:val="006B21DC"/>
    <w:rsid w:val="006B2665"/>
    <w:rsid w:val="006B31A6"/>
    <w:rsid w:val="006B47AD"/>
    <w:rsid w:val="006B7570"/>
    <w:rsid w:val="006B7792"/>
    <w:rsid w:val="006C1828"/>
    <w:rsid w:val="006C27BA"/>
    <w:rsid w:val="006C3C78"/>
    <w:rsid w:val="006C435E"/>
    <w:rsid w:val="006C5735"/>
    <w:rsid w:val="006C5A7B"/>
    <w:rsid w:val="006C6C01"/>
    <w:rsid w:val="006C726B"/>
    <w:rsid w:val="006D4085"/>
    <w:rsid w:val="006D53CC"/>
    <w:rsid w:val="006D5BC2"/>
    <w:rsid w:val="006D68D8"/>
    <w:rsid w:val="006E0F3C"/>
    <w:rsid w:val="006E25D8"/>
    <w:rsid w:val="006E498C"/>
    <w:rsid w:val="006E54A1"/>
    <w:rsid w:val="006E58B7"/>
    <w:rsid w:val="006E61FA"/>
    <w:rsid w:val="006E6582"/>
    <w:rsid w:val="006E7BC8"/>
    <w:rsid w:val="006F0BFD"/>
    <w:rsid w:val="006F5005"/>
    <w:rsid w:val="006F5C1E"/>
    <w:rsid w:val="006F7759"/>
    <w:rsid w:val="007012A9"/>
    <w:rsid w:val="007025A3"/>
    <w:rsid w:val="00702F5B"/>
    <w:rsid w:val="00703600"/>
    <w:rsid w:val="00706601"/>
    <w:rsid w:val="0071002E"/>
    <w:rsid w:val="00712230"/>
    <w:rsid w:val="00712AC7"/>
    <w:rsid w:val="00712F52"/>
    <w:rsid w:val="00717DA2"/>
    <w:rsid w:val="0072333C"/>
    <w:rsid w:val="00723606"/>
    <w:rsid w:val="00724CD9"/>
    <w:rsid w:val="007303FE"/>
    <w:rsid w:val="007309C8"/>
    <w:rsid w:val="007318B1"/>
    <w:rsid w:val="00733CAF"/>
    <w:rsid w:val="00733FCA"/>
    <w:rsid w:val="0073452F"/>
    <w:rsid w:val="00734BC8"/>
    <w:rsid w:val="00736227"/>
    <w:rsid w:val="00736DE4"/>
    <w:rsid w:val="00737F39"/>
    <w:rsid w:val="00740784"/>
    <w:rsid w:val="0074245A"/>
    <w:rsid w:val="00742F90"/>
    <w:rsid w:val="007433E1"/>
    <w:rsid w:val="00744064"/>
    <w:rsid w:val="0074406E"/>
    <w:rsid w:val="00745A6D"/>
    <w:rsid w:val="00745D2E"/>
    <w:rsid w:val="00752940"/>
    <w:rsid w:val="00753F38"/>
    <w:rsid w:val="007560C2"/>
    <w:rsid w:val="007615E4"/>
    <w:rsid w:val="00762BF3"/>
    <w:rsid w:val="00763B4B"/>
    <w:rsid w:val="007648DF"/>
    <w:rsid w:val="00765C1A"/>
    <w:rsid w:val="00766C63"/>
    <w:rsid w:val="00767B6D"/>
    <w:rsid w:val="0077083C"/>
    <w:rsid w:val="00770C39"/>
    <w:rsid w:val="0077231C"/>
    <w:rsid w:val="00774605"/>
    <w:rsid w:val="00774853"/>
    <w:rsid w:val="00775CEE"/>
    <w:rsid w:val="007770AD"/>
    <w:rsid w:val="00782430"/>
    <w:rsid w:val="00792FBD"/>
    <w:rsid w:val="007944C1"/>
    <w:rsid w:val="00794FE6"/>
    <w:rsid w:val="0079559C"/>
    <w:rsid w:val="0079677D"/>
    <w:rsid w:val="007970B5"/>
    <w:rsid w:val="007A12B7"/>
    <w:rsid w:val="007A1CCB"/>
    <w:rsid w:val="007A224E"/>
    <w:rsid w:val="007B0D43"/>
    <w:rsid w:val="007B151B"/>
    <w:rsid w:val="007B1626"/>
    <w:rsid w:val="007B1C85"/>
    <w:rsid w:val="007B3D10"/>
    <w:rsid w:val="007B74FD"/>
    <w:rsid w:val="007C4431"/>
    <w:rsid w:val="007C48E2"/>
    <w:rsid w:val="007C5C72"/>
    <w:rsid w:val="007C63FE"/>
    <w:rsid w:val="007C7434"/>
    <w:rsid w:val="007C7EFB"/>
    <w:rsid w:val="007D10BB"/>
    <w:rsid w:val="007D1380"/>
    <w:rsid w:val="007D18C6"/>
    <w:rsid w:val="007D18E7"/>
    <w:rsid w:val="007D2F6F"/>
    <w:rsid w:val="007D529E"/>
    <w:rsid w:val="007E1410"/>
    <w:rsid w:val="007E3EE4"/>
    <w:rsid w:val="007E53DB"/>
    <w:rsid w:val="007E6335"/>
    <w:rsid w:val="007E6495"/>
    <w:rsid w:val="007F024D"/>
    <w:rsid w:val="007F0DDD"/>
    <w:rsid w:val="007F2923"/>
    <w:rsid w:val="007F31BB"/>
    <w:rsid w:val="007F368E"/>
    <w:rsid w:val="007F5380"/>
    <w:rsid w:val="007F6589"/>
    <w:rsid w:val="007F6E92"/>
    <w:rsid w:val="007F7A52"/>
    <w:rsid w:val="008015C8"/>
    <w:rsid w:val="00801B52"/>
    <w:rsid w:val="00803D84"/>
    <w:rsid w:val="00804BFE"/>
    <w:rsid w:val="008062FF"/>
    <w:rsid w:val="00806381"/>
    <w:rsid w:val="00806935"/>
    <w:rsid w:val="00811DF5"/>
    <w:rsid w:val="0081529E"/>
    <w:rsid w:val="0081580F"/>
    <w:rsid w:val="008179AE"/>
    <w:rsid w:val="00821026"/>
    <w:rsid w:val="0082214A"/>
    <w:rsid w:val="008260C6"/>
    <w:rsid w:val="0083026C"/>
    <w:rsid w:val="00830E18"/>
    <w:rsid w:val="008312C2"/>
    <w:rsid w:val="008313D4"/>
    <w:rsid w:val="00833202"/>
    <w:rsid w:val="00835D26"/>
    <w:rsid w:val="0083606B"/>
    <w:rsid w:val="00836AB9"/>
    <w:rsid w:val="008370E8"/>
    <w:rsid w:val="00841B45"/>
    <w:rsid w:val="00845138"/>
    <w:rsid w:val="0084524C"/>
    <w:rsid w:val="00845FCC"/>
    <w:rsid w:val="00846BB4"/>
    <w:rsid w:val="00855B78"/>
    <w:rsid w:val="00856BD1"/>
    <w:rsid w:val="008613E0"/>
    <w:rsid w:val="00862C42"/>
    <w:rsid w:val="008664F9"/>
    <w:rsid w:val="0086736F"/>
    <w:rsid w:val="008678C3"/>
    <w:rsid w:val="00867DBC"/>
    <w:rsid w:val="00867E31"/>
    <w:rsid w:val="00870EB1"/>
    <w:rsid w:val="00870F08"/>
    <w:rsid w:val="00873C98"/>
    <w:rsid w:val="0087678D"/>
    <w:rsid w:val="00876FF5"/>
    <w:rsid w:val="00880FDB"/>
    <w:rsid w:val="0088142C"/>
    <w:rsid w:val="008815E2"/>
    <w:rsid w:val="0088223A"/>
    <w:rsid w:val="00882830"/>
    <w:rsid w:val="00883F8F"/>
    <w:rsid w:val="00885878"/>
    <w:rsid w:val="00886115"/>
    <w:rsid w:val="008876C7"/>
    <w:rsid w:val="0089018A"/>
    <w:rsid w:val="00893DBE"/>
    <w:rsid w:val="008945B4"/>
    <w:rsid w:val="00896034"/>
    <w:rsid w:val="00897C77"/>
    <w:rsid w:val="008A04A6"/>
    <w:rsid w:val="008A2619"/>
    <w:rsid w:val="008A4C4D"/>
    <w:rsid w:val="008A70AB"/>
    <w:rsid w:val="008A7E69"/>
    <w:rsid w:val="008B0668"/>
    <w:rsid w:val="008B13AA"/>
    <w:rsid w:val="008B1F26"/>
    <w:rsid w:val="008B2E4E"/>
    <w:rsid w:val="008B3C12"/>
    <w:rsid w:val="008B42D8"/>
    <w:rsid w:val="008B45AF"/>
    <w:rsid w:val="008B4730"/>
    <w:rsid w:val="008B51D3"/>
    <w:rsid w:val="008B5AC7"/>
    <w:rsid w:val="008B5C81"/>
    <w:rsid w:val="008B66E9"/>
    <w:rsid w:val="008C0185"/>
    <w:rsid w:val="008C2E1D"/>
    <w:rsid w:val="008C7520"/>
    <w:rsid w:val="008C79A6"/>
    <w:rsid w:val="008D1E75"/>
    <w:rsid w:val="008D4AE5"/>
    <w:rsid w:val="008D522B"/>
    <w:rsid w:val="008D569E"/>
    <w:rsid w:val="008D5CB2"/>
    <w:rsid w:val="008D6278"/>
    <w:rsid w:val="008D6819"/>
    <w:rsid w:val="008D682D"/>
    <w:rsid w:val="008E1A93"/>
    <w:rsid w:val="008E4584"/>
    <w:rsid w:val="008E6367"/>
    <w:rsid w:val="008F2A1A"/>
    <w:rsid w:val="00901A29"/>
    <w:rsid w:val="00905EF9"/>
    <w:rsid w:val="009061EC"/>
    <w:rsid w:val="00911873"/>
    <w:rsid w:val="009142AA"/>
    <w:rsid w:val="0091511B"/>
    <w:rsid w:val="00916E69"/>
    <w:rsid w:val="00920838"/>
    <w:rsid w:val="00921320"/>
    <w:rsid w:val="00923016"/>
    <w:rsid w:val="009238D3"/>
    <w:rsid w:val="00930DB3"/>
    <w:rsid w:val="0093157A"/>
    <w:rsid w:val="009327D2"/>
    <w:rsid w:val="00933E87"/>
    <w:rsid w:val="00934DB8"/>
    <w:rsid w:val="009357B3"/>
    <w:rsid w:val="009374CE"/>
    <w:rsid w:val="0094042A"/>
    <w:rsid w:val="0094180C"/>
    <w:rsid w:val="00943E98"/>
    <w:rsid w:val="00944AA6"/>
    <w:rsid w:val="00945894"/>
    <w:rsid w:val="009478F8"/>
    <w:rsid w:val="00951826"/>
    <w:rsid w:val="00951E78"/>
    <w:rsid w:val="009528FD"/>
    <w:rsid w:val="00952923"/>
    <w:rsid w:val="009543CB"/>
    <w:rsid w:val="00954A8B"/>
    <w:rsid w:val="0095503B"/>
    <w:rsid w:val="00960463"/>
    <w:rsid w:val="00960F39"/>
    <w:rsid w:val="009638CA"/>
    <w:rsid w:val="00963911"/>
    <w:rsid w:val="00963B22"/>
    <w:rsid w:val="00964A14"/>
    <w:rsid w:val="00965E0D"/>
    <w:rsid w:val="0096777B"/>
    <w:rsid w:val="00967BE8"/>
    <w:rsid w:val="00973346"/>
    <w:rsid w:val="00974E56"/>
    <w:rsid w:val="009806F1"/>
    <w:rsid w:val="00982C57"/>
    <w:rsid w:val="00984F03"/>
    <w:rsid w:val="00986344"/>
    <w:rsid w:val="00987889"/>
    <w:rsid w:val="009879DC"/>
    <w:rsid w:val="00990CB4"/>
    <w:rsid w:val="00991CE4"/>
    <w:rsid w:val="00991FBA"/>
    <w:rsid w:val="00992155"/>
    <w:rsid w:val="00992D9F"/>
    <w:rsid w:val="00992E98"/>
    <w:rsid w:val="0099445E"/>
    <w:rsid w:val="009A01CA"/>
    <w:rsid w:val="009A0507"/>
    <w:rsid w:val="009A0BA5"/>
    <w:rsid w:val="009A0FAD"/>
    <w:rsid w:val="009A11E9"/>
    <w:rsid w:val="009A127B"/>
    <w:rsid w:val="009A240F"/>
    <w:rsid w:val="009A32DE"/>
    <w:rsid w:val="009A427C"/>
    <w:rsid w:val="009A4AA9"/>
    <w:rsid w:val="009A4C52"/>
    <w:rsid w:val="009A5191"/>
    <w:rsid w:val="009A610C"/>
    <w:rsid w:val="009A6483"/>
    <w:rsid w:val="009A7500"/>
    <w:rsid w:val="009A7994"/>
    <w:rsid w:val="009B0FE4"/>
    <w:rsid w:val="009B1624"/>
    <w:rsid w:val="009B4C71"/>
    <w:rsid w:val="009B4D5F"/>
    <w:rsid w:val="009B4ED4"/>
    <w:rsid w:val="009B5256"/>
    <w:rsid w:val="009B5555"/>
    <w:rsid w:val="009B69D5"/>
    <w:rsid w:val="009B7022"/>
    <w:rsid w:val="009B782F"/>
    <w:rsid w:val="009C0C9A"/>
    <w:rsid w:val="009C192E"/>
    <w:rsid w:val="009C1F6D"/>
    <w:rsid w:val="009C3D47"/>
    <w:rsid w:val="009C4993"/>
    <w:rsid w:val="009C5D57"/>
    <w:rsid w:val="009D0F3B"/>
    <w:rsid w:val="009D379D"/>
    <w:rsid w:val="009D3E07"/>
    <w:rsid w:val="009D6E53"/>
    <w:rsid w:val="009E0F7B"/>
    <w:rsid w:val="009E207E"/>
    <w:rsid w:val="009E2F86"/>
    <w:rsid w:val="009E3578"/>
    <w:rsid w:val="009E46F8"/>
    <w:rsid w:val="009E5877"/>
    <w:rsid w:val="009E63CA"/>
    <w:rsid w:val="009F2674"/>
    <w:rsid w:val="009F41FC"/>
    <w:rsid w:val="009F5EBC"/>
    <w:rsid w:val="009F5F7E"/>
    <w:rsid w:val="009F6FE4"/>
    <w:rsid w:val="00A00CFB"/>
    <w:rsid w:val="00A0540F"/>
    <w:rsid w:val="00A067FF"/>
    <w:rsid w:val="00A10E2D"/>
    <w:rsid w:val="00A110F6"/>
    <w:rsid w:val="00A127EC"/>
    <w:rsid w:val="00A14857"/>
    <w:rsid w:val="00A15C65"/>
    <w:rsid w:val="00A16B0A"/>
    <w:rsid w:val="00A20F48"/>
    <w:rsid w:val="00A21C89"/>
    <w:rsid w:val="00A24DFA"/>
    <w:rsid w:val="00A24E5C"/>
    <w:rsid w:val="00A276F7"/>
    <w:rsid w:val="00A304F5"/>
    <w:rsid w:val="00A3094F"/>
    <w:rsid w:val="00A31280"/>
    <w:rsid w:val="00A31321"/>
    <w:rsid w:val="00A314D1"/>
    <w:rsid w:val="00A35CE6"/>
    <w:rsid w:val="00A4040E"/>
    <w:rsid w:val="00A40927"/>
    <w:rsid w:val="00A4218E"/>
    <w:rsid w:val="00A434CF"/>
    <w:rsid w:val="00A4387D"/>
    <w:rsid w:val="00A43E27"/>
    <w:rsid w:val="00A46324"/>
    <w:rsid w:val="00A46E59"/>
    <w:rsid w:val="00A47E60"/>
    <w:rsid w:val="00A50D53"/>
    <w:rsid w:val="00A51FF7"/>
    <w:rsid w:val="00A53623"/>
    <w:rsid w:val="00A5529E"/>
    <w:rsid w:val="00A57D8D"/>
    <w:rsid w:val="00A57DE9"/>
    <w:rsid w:val="00A57F8B"/>
    <w:rsid w:val="00A605D0"/>
    <w:rsid w:val="00A61788"/>
    <w:rsid w:val="00A62A65"/>
    <w:rsid w:val="00A62D71"/>
    <w:rsid w:val="00A636A7"/>
    <w:rsid w:val="00A65BF0"/>
    <w:rsid w:val="00A66968"/>
    <w:rsid w:val="00A673E6"/>
    <w:rsid w:val="00A70D84"/>
    <w:rsid w:val="00A72377"/>
    <w:rsid w:val="00A73B9B"/>
    <w:rsid w:val="00A74649"/>
    <w:rsid w:val="00A74911"/>
    <w:rsid w:val="00A75F84"/>
    <w:rsid w:val="00A80481"/>
    <w:rsid w:val="00A84C2D"/>
    <w:rsid w:val="00A84FBA"/>
    <w:rsid w:val="00A860A6"/>
    <w:rsid w:val="00A86B85"/>
    <w:rsid w:val="00A87749"/>
    <w:rsid w:val="00A87D32"/>
    <w:rsid w:val="00A9198C"/>
    <w:rsid w:val="00A922DD"/>
    <w:rsid w:val="00A92803"/>
    <w:rsid w:val="00A931B3"/>
    <w:rsid w:val="00A94199"/>
    <w:rsid w:val="00A955A9"/>
    <w:rsid w:val="00A957E7"/>
    <w:rsid w:val="00A97D5E"/>
    <w:rsid w:val="00AA154D"/>
    <w:rsid w:val="00AA2234"/>
    <w:rsid w:val="00AA3167"/>
    <w:rsid w:val="00AA32B5"/>
    <w:rsid w:val="00AA32C2"/>
    <w:rsid w:val="00AA41F8"/>
    <w:rsid w:val="00AA701C"/>
    <w:rsid w:val="00AB1B55"/>
    <w:rsid w:val="00AB2645"/>
    <w:rsid w:val="00AB5283"/>
    <w:rsid w:val="00AB7BF0"/>
    <w:rsid w:val="00AC1D2D"/>
    <w:rsid w:val="00AC4CF5"/>
    <w:rsid w:val="00AC4E16"/>
    <w:rsid w:val="00AC4ED3"/>
    <w:rsid w:val="00AC67D6"/>
    <w:rsid w:val="00AC704C"/>
    <w:rsid w:val="00AC7581"/>
    <w:rsid w:val="00AC779A"/>
    <w:rsid w:val="00AD0628"/>
    <w:rsid w:val="00AD0B62"/>
    <w:rsid w:val="00AD2345"/>
    <w:rsid w:val="00AD264F"/>
    <w:rsid w:val="00AD377B"/>
    <w:rsid w:val="00AD6E5A"/>
    <w:rsid w:val="00AE0BD1"/>
    <w:rsid w:val="00AE0E96"/>
    <w:rsid w:val="00AE3FF7"/>
    <w:rsid w:val="00AE4B00"/>
    <w:rsid w:val="00AE5A18"/>
    <w:rsid w:val="00AE6D9C"/>
    <w:rsid w:val="00AE728A"/>
    <w:rsid w:val="00AF111C"/>
    <w:rsid w:val="00AF2389"/>
    <w:rsid w:val="00AF3B13"/>
    <w:rsid w:val="00AF4875"/>
    <w:rsid w:val="00AF6172"/>
    <w:rsid w:val="00AF6C13"/>
    <w:rsid w:val="00B00CE2"/>
    <w:rsid w:val="00B0124B"/>
    <w:rsid w:val="00B014D0"/>
    <w:rsid w:val="00B01EF8"/>
    <w:rsid w:val="00B04AE5"/>
    <w:rsid w:val="00B05068"/>
    <w:rsid w:val="00B11BA9"/>
    <w:rsid w:val="00B12422"/>
    <w:rsid w:val="00B149F9"/>
    <w:rsid w:val="00B1704D"/>
    <w:rsid w:val="00B173EE"/>
    <w:rsid w:val="00B2095A"/>
    <w:rsid w:val="00B216FB"/>
    <w:rsid w:val="00B222BC"/>
    <w:rsid w:val="00B22A61"/>
    <w:rsid w:val="00B22ABF"/>
    <w:rsid w:val="00B25411"/>
    <w:rsid w:val="00B25D4F"/>
    <w:rsid w:val="00B266E2"/>
    <w:rsid w:val="00B27445"/>
    <w:rsid w:val="00B3032C"/>
    <w:rsid w:val="00B30372"/>
    <w:rsid w:val="00B30C14"/>
    <w:rsid w:val="00B30C4F"/>
    <w:rsid w:val="00B33063"/>
    <w:rsid w:val="00B3453C"/>
    <w:rsid w:val="00B37A05"/>
    <w:rsid w:val="00B4002B"/>
    <w:rsid w:val="00B413C3"/>
    <w:rsid w:val="00B41591"/>
    <w:rsid w:val="00B41952"/>
    <w:rsid w:val="00B426F7"/>
    <w:rsid w:val="00B434E7"/>
    <w:rsid w:val="00B44B88"/>
    <w:rsid w:val="00B46708"/>
    <w:rsid w:val="00B514DC"/>
    <w:rsid w:val="00B529A2"/>
    <w:rsid w:val="00B555CD"/>
    <w:rsid w:val="00B562CB"/>
    <w:rsid w:val="00B578D6"/>
    <w:rsid w:val="00B57EB0"/>
    <w:rsid w:val="00B60598"/>
    <w:rsid w:val="00B60F77"/>
    <w:rsid w:val="00B61522"/>
    <w:rsid w:val="00B623DE"/>
    <w:rsid w:val="00B62844"/>
    <w:rsid w:val="00B6288E"/>
    <w:rsid w:val="00B62C47"/>
    <w:rsid w:val="00B62D31"/>
    <w:rsid w:val="00B65B2E"/>
    <w:rsid w:val="00B6601D"/>
    <w:rsid w:val="00B700E2"/>
    <w:rsid w:val="00B74B44"/>
    <w:rsid w:val="00B75BFA"/>
    <w:rsid w:val="00B76A03"/>
    <w:rsid w:val="00B8040F"/>
    <w:rsid w:val="00B80B5B"/>
    <w:rsid w:val="00B819A0"/>
    <w:rsid w:val="00B82DCE"/>
    <w:rsid w:val="00B83E8F"/>
    <w:rsid w:val="00B90A05"/>
    <w:rsid w:val="00B92FBC"/>
    <w:rsid w:val="00B93962"/>
    <w:rsid w:val="00BA07B5"/>
    <w:rsid w:val="00BA1B06"/>
    <w:rsid w:val="00BA32B7"/>
    <w:rsid w:val="00BA3615"/>
    <w:rsid w:val="00BA460B"/>
    <w:rsid w:val="00BA59E8"/>
    <w:rsid w:val="00BA7C60"/>
    <w:rsid w:val="00BB1845"/>
    <w:rsid w:val="00BB1B9B"/>
    <w:rsid w:val="00BB2D3B"/>
    <w:rsid w:val="00BB3E48"/>
    <w:rsid w:val="00BB3FF4"/>
    <w:rsid w:val="00BB6DED"/>
    <w:rsid w:val="00BC07C1"/>
    <w:rsid w:val="00BC0857"/>
    <w:rsid w:val="00BC1F38"/>
    <w:rsid w:val="00BC7611"/>
    <w:rsid w:val="00BC768E"/>
    <w:rsid w:val="00BC7D5E"/>
    <w:rsid w:val="00BD2121"/>
    <w:rsid w:val="00BD2CA3"/>
    <w:rsid w:val="00BD3F09"/>
    <w:rsid w:val="00BD54A0"/>
    <w:rsid w:val="00BD5874"/>
    <w:rsid w:val="00BD5B98"/>
    <w:rsid w:val="00BD6194"/>
    <w:rsid w:val="00BD6DED"/>
    <w:rsid w:val="00BD7912"/>
    <w:rsid w:val="00BE2135"/>
    <w:rsid w:val="00BE3FCA"/>
    <w:rsid w:val="00BE42BA"/>
    <w:rsid w:val="00BE4806"/>
    <w:rsid w:val="00BE6221"/>
    <w:rsid w:val="00BE6BFF"/>
    <w:rsid w:val="00BE7C5C"/>
    <w:rsid w:val="00BF1283"/>
    <w:rsid w:val="00BF12CD"/>
    <w:rsid w:val="00BF58CC"/>
    <w:rsid w:val="00BF6D80"/>
    <w:rsid w:val="00BF745A"/>
    <w:rsid w:val="00BF7EE9"/>
    <w:rsid w:val="00C00EB0"/>
    <w:rsid w:val="00C020AF"/>
    <w:rsid w:val="00C02214"/>
    <w:rsid w:val="00C05178"/>
    <w:rsid w:val="00C05997"/>
    <w:rsid w:val="00C05E86"/>
    <w:rsid w:val="00C06A3C"/>
    <w:rsid w:val="00C06D7C"/>
    <w:rsid w:val="00C07428"/>
    <w:rsid w:val="00C10150"/>
    <w:rsid w:val="00C11DFC"/>
    <w:rsid w:val="00C120FE"/>
    <w:rsid w:val="00C139B6"/>
    <w:rsid w:val="00C13E92"/>
    <w:rsid w:val="00C16BA8"/>
    <w:rsid w:val="00C20645"/>
    <w:rsid w:val="00C23A3F"/>
    <w:rsid w:val="00C24104"/>
    <w:rsid w:val="00C25D17"/>
    <w:rsid w:val="00C264BF"/>
    <w:rsid w:val="00C30CDF"/>
    <w:rsid w:val="00C31935"/>
    <w:rsid w:val="00C32474"/>
    <w:rsid w:val="00C335B1"/>
    <w:rsid w:val="00C34D05"/>
    <w:rsid w:val="00C36903"/>
    <w:rsid w:val="00C40903"/>
    <w:rsid w:val="00C41979"/>
    <w:rsid w:val="00C41B88"/>
    <w:rsid w:val="00C4502C"/>
    <w:rsid w:val="00C45A7C"/>
    <w:rsid w:val="00C466CE"/>
    <w:rsid w:val="00C46CC2"/>
    <w:rsid w:val="00C527AE"/>
    <w:rsid w:val="00C53536"/>
    <w:rsid w:val="00C54370"/>
    <w:rsid w:val="00C54E5D"/>
    <w:rsid w:val="00C54EDE"/>
    <w:rsid w:val="00C56438"/>
    <w:rsid w:val="00C56597"/>
    <w:rsid w:val="00C57B42"/>
    <w:rsid w:val="00C612A6"/>
    <w:rsid w:val="00C6187A"/>
    <w:rsid w:val="00C62EC0"/>
    <w:rsid w:val="00C6356F"/>
    <w:rsid w:val="00C63B37"/>
    <w:rsid w:val="00C644BA"/>
    <w:rsid w:val="00C64A75"/>
    <w:rsid w:val="00C658D3"/>
    <w:rsid w:val="00C7027A"/>
    <w:rsid w:val="00C71141"/>
    <w:rsid w:val="00C72D5A"/>
    <w:rsid w:val="00C76DA7"/>
    <w:rsid w:val="00C77D08"/>
    <w:rsid w:val="00C80BE8"/>
    <w:rsid w:val="00C82E4D"/>
    <w:rsid w:val="00C8535C"/>
    <w:rsid w:val="00C8721A"/>
    <w:rsid w:val="00C90891"/>
    <w:rsid w:val="00C90CEE"/>
    <w:rsid w:val="00C92859"/>
    <w:rsid w:val="00C93409"/>
    <w:rsid w:val="00C93F0E"/>
    <w:rsid w:val="00C96F14"/>
    <w:rsid w:val="00CA146F"/>
    <w:rsid w:val="00CA1921"/>
    <w:rsid w:val="00CA1A7D"/>
    <w:rsid w:val="00CA29E5"/>
    <w:rsid w:val="00CA3CBD"/>
    <w:rsid w:val="00CA4D50"/>
    <w:rsid w:val="00CA6DDF"/>
    <w:rsid w:val="00CB0963"/>
    <w:rsid w:val="00CB128A"/>
    <w:rsid w:val="00CB1D4D"/>
    <w:rsid w:val="00CB228F"/>
    <w:rsid w:val="00CB274C"/>
    <w:rsid w:val="00CB2D4F"/>
    <w:rsid w:val="00CB3A6A"/>
    <w:rsid w:val="00CB4350"/>
    <w:rsid w:val="00CB7599"/>
    <w:rsid w:val="00CB7D37"/>
    <w:rsid w:val="00CB7D66"/>
    <w:rsid w:val="00CB7E7E"/>
    <w:rsid w:val="00CC3094"/>
    <w:rsid w:val="00CC4BB3"/>
    <w:rsid w:val="00CC54EE"/>
    <w:rsid w:val="00CC57CF"/>
    <w:rsid w:val="00CD0122"/>
    <w:rsid w:val="00CD4291"/>
    <w:rsid w:val="00CD571B"/>
    <w:rsid w:val="00CD57AB"/>
    <w:rsid w:val="00CD5A4E"/>
    <w:rsid w:val="00CD7317"/>
    <w:rsid w:val="00CE070B"/>
    <w:rsid w:val="00CE0B5B"/>
    <w:rsid w:val="00CE15AE"/>
    <w:rsid w:val="00CE2087"/>
    <w:rsid w:val="00CE2957"/>
    <w:rsid w:val="00CE53CC"/>
    <w:rsid w:val="00CF1B9A"/>
    <w:rsid w:val="00CF2578"/>
    <w:rsid w:val="00CF3A62"/>
    <w:rsid w:val="00CF42B6"/>
    <w:rsid w:val="00CF4676"/>
    <w:rsid w:val="00CF53B8"/>
    <w:rsid w:val="00CF7472"/>
    <w:rsid w:val="00D00F19"/>
    <w:rsid w:val="00D02794"/>
    <w:rsid w:val="00D03AED"/>
    <w:rsid w:val="00D070F5"/>
    <w:rsid w:val="00D126F1"/>
    <w:rsid w:val="00D13BC3"/>
    <w:rsid w:val="00D14158"/>
    <w:rsid w:val="00D142D0"/>
    <w:rsid w:val="00D15CE8"/>
    <w:rsid w:val="00D175EC"/>
    <w:rsid w:val="00D206DD"/>
    <w:rsid w:val="00D22267"/>
    <w:rsid w:val="00D23937"/>
    <w:rsid w:val="00D24F3D"/>
    <w:rsid w:val="00D25D74"/>
    <w:rsid w:val="00D269F6"/>
    <w:rsid w:val="00D26BFC"/>
    <w:rsid w:val="00D27C6A"/>
    <w:rsid w:val="00D27F4A"/>
    <w:rsid w:val="00D3032D"/>
    <w:rsid w:val="00D32C40"/>
    <w:rsid w:val="00D32E42"/>
    <w:rsid w:val="00D33162"/>
    <w:rsid w:val="00D339FA"/>
    <w:rsid w:val="00D349BD"/>
    <w:rsid w:val="00D366AC"/>
    <w:rsid w:val="00D36EFC"/>
    <w:rsid w:val="00D3797F"/>
    <w:rsid w:val="00D40CBC"/>
    <w:rsid w:val="00D416EB"/>
    <w:rsid w:val="00D41DCD"/>
    <w:rsid w:val="00D428C8"/>
    <w:rsid w:val="00D42FA5"/>
    <w:rsid w:val="00D4336E"/>
    <w:rsid w:val="00D465FD"/>
    <w:rsid w:val="00D4780B"/>
    <w:rsid w:val="00D52356"/>
    <w:rsid w:val="00D53648"/>
    <w:rsid w:val="00D53CEA"/>
    <w:rsid w:val="00D55658"/>
    <w:rsid w:val="00D558DB"/>
    <w:rsid w:val="00D56E16"/>
    <w:rsid w:val="00D60BB7"/>
    <w:rsid w:val="00D60DD3"/>
    <w:rsid w:val="00D61023"/>
    <w:rsid w:val="00D61308"/>
    <w:rsid w:val="00D6195E"/>
    <w:rsid w:val="00D65CCB"/>
    <w:rsid w:val="00D65D44"/>
    <w:rsid w:val="00D666D6"/>
    <w:rsid w:val="00D70D63"/>
    <w:rsid w:val="00D727BB"/>
    <w:rsid w:val="00D7553B"/>
    <w:rsid w:val="00D82EC5"/>
    <w:rsid w:val="00D867A7"/>
    <w:rsid w:val="00D94633"/>
    <w:rsid w:val="00DA052F"/>
    <w:rsid w:val="00DA1C0C"/>
    <w:rsid w:val="00DA2906"/>
    <w:rsid w:val="00DA5A1B"/>
    <w:rsid w:val="00DB18C3"/>
    <w:rsid w:val="00DB31F8"/>
    <w:rsid w:val="00DB45A4"/>
    <w:rsid w:val="00DB4A4C"/>
    <w:rsid w:val="00DB4E29"/>
    <w:rsid w:val="00DC1DB9"/>
    <w:rsid w:val="00DC2ED7"/>
    <w:rsid w:val="00DC4B87"/>
    <w:rsid w:val="00DC51A9"/>
    <w:rsid w:val="00DC6903"/>
    <w:rsid w:val="00DC70D4"/>
    <w:rsid w:val="00DC7757"/>
    <w:rsid w:val="00DC7CBD"/>
    <w:rsid w:val="00DC7D31"/>
    <w:rsid w:val="00DD08F1"/>
    <w:rsid w:val="00DD1CD5"/>
    <w:rsid w:val="00DD2A3B"/>
    <w:rsid w:val="00DD53E4"/>
    <w:rsid w:val="00DD5992"/>
    <w:rsid w:val="00DD65DA"/>
    <w:rsid w:val="00DD73DA"/>
    <w:rsid w:val="00DD76F6"/>
    <w:rsid w:val="00DE171A"/>
    <w:rsid w:val="00DE23B7"/>
    <w:rsid w:val="00DE28C8"/>
    <w:rsid w:val="00DE2C0B"/>
    <w:rsid w:val="00DE4F59"/>
    <w:rsid w:val="00DE69EF"/>
    <w:rsid w:val="00DF0CA3"/>
    <w:rsid w:val="00DF1FBC"/>
    <w:rsid w:val="00DF2406"/>
    <w:rsid w:val="00DF520F"/>
    <w:rsid w:val="00DF7E17"/>
    <w:rsid w:val="00E00607"/>
    <w:rsid w:val="00E00D47"/>
    <w:rsid w:val="00E02E1D"/>
    <w:rsid w:val="00E049BD"/>
    <w:rsid w:val="00E0594D"/>
    <w:rsid w:val="00E05D05"/>
    <w:rsid w:val="00E06240"/>
    <w:rsid w:val="00E13A3F"/>
    <w:rsid w:val="00E1557A"/>
    <w:rsid w:val="00E161E1"/>
    <w:rsid w:val="00E167BE"/>
    <w:rsid w:val="00E176C7"/>
    <w:rsid w:val="00E21E85"/>
    <w:rsid w:val="00E24EC8"/>
    <w:rsid w:val="00E26284"/>
    <w:rsid w:val="00E26D30"/>
    <w:rsid w:val="00E27FFB"/>
    <w:rsid w:val="00E31534"/>
    <w:rsid w:val="00E31D34"/>
    <w:rsid w:val="00E328AB"/>
    <w:rsid w:val="00E34DF7"/>
    <w:rsid w:val="00E351D7"/>
    <w:rsid w:val="00E376C8"/>
    <w:rsid w:val="00E37B13"/>
    <w:rsid w:val="00E445CE"/>
    <w:rsid w:val="00E50B90"/>
    <w:rsid w:val="00E518F3"/>
    <w:rsid w:val="00E531BB"/>
    <w:rsid w:val="00E54715"/>
    <w:rsid w:val="00E5511E"/>
    <w:rsid w:val="00E57F75"/>
    <w:rsid w:val="00E6120A"/>
    <w:rsid w:val="00E63BF9"/>
    <w:rsid w:val="00E66D9F"/>
    <w:rsid w:val="00E67847"/>
    <w:rsid w:val="00E67E90"/>
    <w:rsid w:val="00E7044F"/>
    <w:rsid w:val="00E70DDB"/>
    <w:rsid w:val="00E717E4"/>
    <w:rsid w:val="00E71CC6"/>
    <w:rsid w:val="00E72434"/>
    <w:rsid w:val="00E7539B"/>
    <w:rsid w:val="00E76576"/>
    <w:rsid w:val="00E765C4"/>
    <w:rsid w:val="00E77847"/>
    <w:rsid w:val="00E77FE8"/>
    <w:rsid w:val="00E811AD"/>
    <w:rsid w:val="00E868A4"/>
    <w:rsid w:val="00E94071"/>
    <w:rsid w:val="00E9501F"/>
    <w:rsid w:val="00E96DE1"/>
    <w:rsid w:val="00E97614"/>
    <w:rsid w:val="00EA0034"/>
    <w:rsid w:val="00EA073F"/>
    <w:rsid w:val="00EA1871"/>
    <w:rsid w:val="00EA45DB"/>
    <w:rsid w:val="00EB5361"/>
    <w:rsid w:val="00EB53BF"/>
    <w:rsid w:val="00EB55A2"/>
    <w:rsid w:val="00EB564F"/>
    <w:rsid w:val="00EB621E"/>
    <w:rsid w:val="00EB7993"/>
    <w:rsid w:val="00EC175A"/>
    <w:rsid w:val="00EC604E"/>
    <w:rsid w:val="00EC620C"/>
    <w:rsid w:val="00EC674B"/>
    <w:rsid w:val="00ED128C"/>
    <w:rsid w:val="00ED2E4E"/>
    <w:rsid w:val="00ED380F"/>
    <w:rsid w:val="00ED61C9"/>
    <w:rsid w:val="00ED699D"/>
    <w:rsid w:val="00EE07A0"/>
    <w:rsid w:val="00EE65BF"/>
    <w:rsid w:val="00EE6A12"/>
    <w:rsid w:val="00EE7215"/>
    <w:rsid w:val="00EE73B6"/>
    <w:rsid w:val="00EF06CD"/>
    <w:rsid w:val="00EF0D0A"/>
    <w:rsid w:val="00EF1821"/>
    <w:rsid w:val="00EF37C3"/>
    <w:rsid w:val="00EF4109"/>
    <w:rsid w:val="00EF4233"/>
    <w:rsid w:val="00EF64B6"/>
    <w:rsid w:val="00EF6D4A"/>
    <w:rsid w:val="00EF6E31"/>
    <w:rsid w:val="00F01238"/>
    <w:rsid w:val="00F0147C"/>
    <w:rsid w:val="00F01D04"/>
    <w:rsid w:val="00F02788"/>
    <w:rsid w:val="00F02D60"/>
    <w:rsid w:val="00F036F9"/>
    <w:rsid w:val="00F0507A"/>
    <w:rsid w:val="00F07448"/>
    <w:rsid w:val="00F10C65"/>
    <w:rsid w:val="00F10CD3"/>
    <w:rsid w:val="00F168F8"/>
    <w:rsid w:val="00F16EE5"/>
    <w:rsid w:val="00F1723A"/>
    <w:rsid w:val="00F204B2"/>
    <w:rsid w:val="00F2100B"/>
    <w:rsid w:val="00F22AC6"/>
    <w:rsid w:val="00F22D3B"/>
    <w:rsid w:val="00F249AA"/>
    <w:rsid w:val="00F24B18"/>
    <w:rsid w:val="00F24FA1"/>
    <w:rsid w:val="00F258A7"/>
    <w:rsid w:val="00F307D7"/>
    <w:rsid w:val="00F3191A"/>
    <w:rsid w:val="00F339CF"/>
    <w:rsid w:val="00F36F24"/>
    <w:rsid w:val="00F36F33"/>
    <w:rsid w:val="00F37D00"/>
    <w:rsid w:val="00F407DC"/>
    <w:rsid w:val="00F42CBC"/>
    <w:rsid w:val="00F45634"/>
    <w:rsid w:val="00F46A15"/>
    <w:rsid w:val="00F55453"/>
    <w:rsid w:val="00F55A85"/>
    <w:rsid w:val="00F57EA1"/>
    <w:rsid w:val="00F63D44"/>
    <w:rsid w:val="00F7080B"/>
    <w:rsid w:val="00F77B83"/>
    <w:rsid w:val="00F806D1"/>
    <w:rsid w:val="00F8145F"/>
    <w:rsid w:val="00F81A81"/>
    <w:rsid w:val="00F85555"/>
    <w:rsid w:val="00F85A4B"/>
    <w:rsid w:val="00F87D48"/>
    <w:rsid w:val="00F922B8"/>
    <w:rsid w:val="00F9383A"/>
    <w:rsid w:val="00F94E6B"/>
    <w:rsid w:val="00F94F49"/>
    <w:rsid w:val="00FA0AD6"/>
    <w:rsid w:val="00FA18D6"/>
    <w:rsid w:val="00FA2F16"/>
    <w:rsid w:val="00FA3BA1"/>
    <w:rsid w:val="00FA3E1C"/>
    <w:rsid w:val="00FA6D0D"/>
    <w:rsid w:val="00FB2B58"/>
    <w:rsid w:val="00FB3716"/>
    <w:rsid w:val="00FB4406"/>
    <w:rsid w:val="00FB5293"/>
    <w:rsid w:val="00FB6CD9"/>
    <w:rsid w:val="00FB6FA4"/>
    <w:rsid w:val="00FC0D78"/>
    <w:rsid w:val="00FC18C6"/>
    <w:rsid w:val="00FC2493"/>
    <w:rsid w:val="00FC2B1F"/>
    <w:rsid w:val="00FC3E6A"/>
    <w:rsid w:val="00FC6C6E"/>
    <w:rsid w:val="00FC6D89"/>
    <w:rsid w:val="00FD01B0"/>
    <w:rsid w:val="00FD23D9"/>
    <w:rsid w:val="00FD273D"/>
    <w:rsid w:val="00FD4FC1"/>
    <w:rsid w:val="00FD6AA7"/>
    <w:rsid w:val="00FD7041"/>
    <w:rsid w:val="00FD7403"/>
    <w:rsid w:val="00FD766B"/>
    <w:rsid w:val="00FD7EAB"/>
    <w:rsid w:val="00FE029A"/>
    <w:rsid w:val="00FE3728"/>
    <w:rsid w:val="00FE4F2D"/>
    <w:rsid w:val="00FE553B"/>
    <w:rsid w:val="00FE5B4C"/>
    <w:rsid w:val="00FE6A8B"/>
    <w:rsid w:val="00FE78E9"/>
    <w:rsid w:val="00FF2C7C"/>
    <w:rsid w:val="00FF371A"/>
    <w:rsid w:val="00FF5E15"/>
    <w:rsid w:val="00FF6F51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2014A"/>
  <w15:chartTrackingRefBased/>
  <w15:docId w15:val="{6F200E89-BF73-4C8D-B68B-306EBFB26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B8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322FA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151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1E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E161E1"/>
  </w:style>
  <w:style w:type="paragraph" w:styleId="a5">
    <w:name w:val="footer"/>
    <w:basedOn w:val="a"/>
    <w:link w:val="a6"/>
    <w:uiPriority w:val="99"/>
    <w:unhideWhenUsed/>
    <w:rsid w:val="00E161E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E161E1"/>
  </w:style>
  <w:style w:type="paragraph" w:styleId="Web">
    <w:name w:val="Normal (Web)"/>
    <w:basedOn w:val="a"/>
    <w:uiPriority w:val="99"/>
    <w:unhideWhenUsed/>
    <w:rsid w:val="0073452F"/>
    <w:pPr>
      <w:spacing w:before="100" w:beforeAutospacing="1" w:after="100" w:afterAutospacing="1"/>
    </w:pPr>
  </w:style>
  <w:style w:type="paragraph" w:styleId="a7">
    <w:name w:val="Revision"/>
    <w:hidden/>
    <w:uiPriority w:val="99"/>
    <w:semiHidden/>
    <w:rsid w:val="00D349BD"/>
  </w:style>
  <w:style w:type="character" w:styleId="a8">
    <w:name w:val="annotation reference"/>
    <w:basedOn w:val="a0"/>
    <w:uiPriority w:val="99"/>
    <w:semiHidden/>
    <w:unhideWhenUsed/>
    <w:rsid w:val="0046784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6784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コメント文字列 (文字)"/>
    <w:basedOn w:val="a0"/>
    <w:link w:val="a9"/>
    <w:uiPriority w:val="99"/>
    <w:semiHidden/>
    <w:rsid w:val="0046784B"/>
  </w:style>
  <w:style w:type="paragraph" w:styleId="ab">
    <w:name w:val="annotation subject"/>
    <w:basedOn w:val="a9"/>
    <w:next w:val="a9"/>
    <w:link w:val="ac"/>
    <w:uiPriority w:val="99"/>
    <w:semiHidden/>
    <w:unhideWhenUsed/>
    <w:rsid w:val="0046784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6784B"/>
    <w:rPr>
      <w:b/>
      <w:bCs/>
    </w:rPr>
  </w:style>
  <w:style w:type="table" w:styleId="ad">
    <w:name w:val="Table Grid"/>
    <w:basedOn w:val="a1"/>
    <w:uiPriority w:val="39"/>
    <w:rsid w:val="00556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322FA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3D1511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C52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8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7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37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9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96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9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6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82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3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8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3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8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9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93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19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57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3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8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5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6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2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9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93109-845F-4931-BED3-3B481D2EB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穂</dc:creator>
  <cp:keywords/>
  <dc:description/>
  <cp:lastModifiedBy>国府島 庸之</cp:lastModifiedBy>
  <cp:revision>5</cp:revision>
  <cp:lastPrinted>2022-06-22T07:21:00Z</cp:lastPrinted>
  <dcterms:created xsi:type="dcterms:W3CDTF">2022-08-08T08:15:00Z</dcterms:created>
  <dcterms:modified xsi:type="dcterms:W3CDTF">2022-08-09T10:12:00Z</dcterms:modified>
</cp:coreProperties>
</file>